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FBC84" w14:textId="77777777" w:rsidR="00C80E2C" w:rsidRPr="00C80E2C" w:rsidRDefault="00C80E2C" w:rsidP="00C80E2C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p w14:paraId="2B4FC854" w14:textId="77777777" w:rsidR="00C80E2C" w:rsidRPr="00C80E2C" w:rsidRDefault="00C80E2C" w:rsidP="00C80E2C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80E2C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S2.</w:t>
      </w:r>
      <w:r w:rsidRPr="00C80E2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Distance (ft.) between geocoded locations provided by </w:t>
      </w:r>
      <w:proofErr w:type="spellStart"/>
      <w:r w:rsidRPr="00C80E2C">
        <w:rPr>
          <w:rFonts w:ascii="Calibri" w:eastAsia="Calibri" w:hAnsi="Calibri" w:cs="Calibri"/>
          <w:kern w:val="0"/>
          <w:sz w:val="22"/>
          <w:szCs w:val="22"/>
          <w14:ligatures w14:val="none"/>
        </w:rPr>
        <w:t>DeGAUSS</w:t>
      </w:r>
      <w:proofErr w:type="spellEnd"/>
      <w:r w:rsidRPr="00C80E2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nd vendor tool, stratified by quintiles of Area Deprivation Index </w:t>
      </w:r>
    </w:p>
    <w:tbl>
      <w:tblPr>
        <w:tblW w:w="9990" w:type="dxa"/>
        <w:tblInd w:w="-18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260"/>
        <w:gridCol w:w="1260"/>
        <w:gridCol w:w="1260"/>
        <w:gridCol w:w="1260"/>
        <w:gridCol w:w="1440"/>
        <w:gridCol w:w="1260"/>
        <w:gridCol w:w="900"/>
      </w:tblGrid>
      <w:tr w:rsidR="00C80E2C" w:rsidRPr="00C80E2C" w14:paraId="714A04FB" w14:textId="77777777" w:rsidTr="00E4300A">
        <w:trPr>
          <w:tblHeader/>
        </w:trPr>
        <w:tc>
          <w:tcPr>
            <w:tcW w:w="13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C51715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34EED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1st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952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7D32F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2nd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2271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D79EE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3rd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3231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B80B7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4th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3508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C5E3D7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5th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3180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C29694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Missing</w:t>
            </w: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120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7A60C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p-value</w:t>
            </w:r>
          </w:p>
        </w:tc>
      </w:tr>
      <w:tr w:rsidR="00C80E2C" w:rsidRPr="00C80E2C" w14:paraId="47FCC412" w14:textId="77777777" w:rsidTr="00E4300A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ADFD3B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Distance Between Geocoded Locations (ft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8976E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60604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1A3FE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D0743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C73D4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4415D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C7336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</w:tr>
      <w:tr w:rsidR="00C80E2C" w:rsidRPr="00C80E2C" w14:paraId="76AEB74E" w14:textId="77777777" w:rsidTr="00E4300A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FABE21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Mean </w:t>
            </w:r>
          </w:p>
          <w:p w14:paraId="1C5CDECB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DBCD51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610 (220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05F69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382 (170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3927D3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532 (185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9739D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935 (244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51D16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3814 </w:t>
            </w:r>
          </w:p>
          <w:p w14:paraId="7B89A0AB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329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E5AB7E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594 (240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0E5DA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0.0135</w:t>
            </w:r>
          </w:p>
        </w:tc>
      </w:tr>
      <w:tr w:rsidR="00C80E2C" w:rsidRPr="00C80E2C" w14:paraId="148304E6" w14:textId="77777777" w:rsidTr="00E4300A"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BB26BF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Median </w:t>
            </w:r>
          </w:p>
          <w:p w14:paraId="51CA2728" w14:textId="77777777" w:rsidR="00C80E2C" w:rsidRPr="00C80E2C" w:rsidRDefault="00C80E2C" w:rsidP="00C80E2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Min, Max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4D0518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24 </w:t>
            </w:r>
          </w:p>
          <w:p w14:paraId="4CC94235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3200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DD8F3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27 </w:t>
            </w:r>
          </w:p>
          <w:p w14:paraId="2878B91F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2760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2A1BE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36 </w:t>
            </w:r>
          </w:p>
          <w:p w14:paraId="74E3DACD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4569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DD013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40 </w:t>
            </w:r>
          </w:p>
          <w:p w14:paraId="18344E6F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5276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1B086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32 </w:t>
            </w:r>
          </w:p>
          <w:p w14:paraId="20CDC100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11740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1D8F2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16 </w:t>
            </w:r>
          </w:p>
          <w:p w14:paraId="7A9C7B60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C80E2C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2637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60C4E" w14:textId="77777777" w:rsidR="00C80E2C" w:rsidRPr="00C80E2C" w:rsidRDefault="00C80E2C" w:rsidP="00C80E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</w:p>
        </w:tc>
      </w:tr>
    </w:tbl>
    <w:p w14:paraId="015FA900" w14:textId="77777777" w:rsidR="00C80E2C" w:rsidRPr="00C80E2C" w:rsidRDefault="00C80E2C" w:rsidP="00C80E2C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C80E2C">
        <w:rPr>
          <w:rFonts w:ascii="Calibri" w:eastAsia="Calibri" w:hAnsi="Calibri" w:cs="Calibri"/>
          <w:kern w:val="0"/>
          <w:sz w:val="22"/>
          <w:szCs w:val="22"/>
          <w14:ligatures w14:val="none"/>
        </w:rPr>
        <w:t>p-value is from Kruskal-Wallis test for stochastic dominance in at least one ADI quintile.</w:t>
      </w:r>
      <w:r w:rsidRPr="00C80E2C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br w:type="page"/>
      </w:r>
    </w:p>
    <w:p w14:paraId="1E2D3C96" w14:textId="77777777" w:rsidR="00A66DE3" w:rsidRDefault="00A66DE3"/>
    <w:sectPr w:rsidR="00A66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2C"/>
    <w:rsid w:val="0025560B"/>
    <w:rsid w:val="003D0534"/>
    <w:rsid w:val="003D3608"/>
    <w:rsid w:val="00590689"/>
    <w:rsid w:val="00966A1E"/>
    <w:rsid w:val="00A66DE3"/>
    <w:rsid w:val="00C8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2BFC8"/>
  <w15:chartTrackingRefBased/>
  <w15:docId w15:val="{A0DD35DD-594E-5046-B5B2-3036A9F4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E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Elroy</dc:creator>
  <cp:keywords/>
  <dc:description/>
  <cp:lastModifiedBy>Lisa McElroy</cp:lastModifiedBy>
  <cp:revision>1</cp:revision>
  <dcterms:created xsi:type="dcterms:W3CDTF">2025-01-02T13:08:00Z</dcterms:created>
  <dcterms:modified xsi:type="dcterms:W3CDTF">2025-01-02T13:10:00Z</dcterms:modified>
</cp:coreProperties>
</file>